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1476"/>
        <w:gridCol w:w="1350"/>
        <w:gridCol w:w="2160"/>
        <w:gridCol w:w="3780"/>
      </w:tblGrid>
      <w:tr>
        <w:trPr>
          <w:trHeight w:val="330" w:hRule="atLeast"/>
        </w:trPr>
        <w:tc>
          <w:tcPr>
            <w:tcW w:w="26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p Five AI</w:t>
            </w:r>
          </w:p>
        </w:tc>
        <w:tc>
          <w:tcPr>
            <w:tcW w:w="14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ngerprint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verlap between AED and Top Five AI</w:t>
            </w:r>
          </w:p>
        </w:tc>
        <w:tc>
          <w:tcPr>
            <w:tcW w:w="37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B#s of similar AEDs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1-(4-Fluoro-benzy1)-3-1(H-I–imidazolyl-methy1)-IH-indole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[33,34]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drawing>
                <wp:inline distT="0" distB="0" distL="0" distR="0">
                  <wp:extent cx="1163320" cy="528320"/>
                  <wp:effectExtent l="0" t="0" r="0" b="0"/>
                  <wp:docPr id="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887" t="-5284" r="-4413" b="-90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3320" cy="528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T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nimoto Coefficien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9, 425, 5246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349, 425,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46, 832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76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shape3D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verse Distance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95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9, 1595, 628, 1068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9, 425, 1595, 628, 1068, 837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34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4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 252, 776, 1595, 628, 1068, 837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-[(Imidazol-1-yl)-methyl]-5,6,7,8-tetrahydroquinolin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34]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drawing>
                <wp:inline distT="0" distB="0" distL="0" distR="0">
                  <wp:extent cx="1015365" cy="603885"/>
                  <wp:effectExtent l="0" t="0" r="0" b="0"/>
                  <wp:docPr id="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277" t="-2336" r="-4421" b="-68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5365" cy="603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T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nimoto Coefficien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5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46, 425, 349,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5246, 832, 425, 349, 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524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83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3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 349, 617, 425, 776,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shape3D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verse Distance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5, 532, 750, 311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5, 5246, 532, 754, 750, 311, 1174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5, 5246, 532, 754, 750, 311, 1174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524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83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3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 463, 532, 754, 1056, 750, 909, 1174, 849, 564, 961, 555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nastrozo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4,6]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drawing>
                <wp:inline distT="0" distB="0" distL="0" distR="0">
                  <wp:extent cx="1177925" cy="868045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379" t="-5449" r="-4134" b="-50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7925" cy="868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T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nimoto Coefficien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5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9, 425, 5246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349, 4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 5246, 832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shape3D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verse Distance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8, 1068, 425, 837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9, 425, 1595, 628, 1068, 837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9, 425, 1595, 628, 1068, 837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349, 4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 1595, 628, 1068, 837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Vorozo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30,31,3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drawing>
                <wp:inline distT="0" distB="0" distL="0" distR="0">
                  <wp:extent cx="1273810" cy="838200"/>
                  <wp:effectExtent l="0" t="0" r="0" b="0"/>
                  <wp:docPr id="4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9" t="-4680" r="-2490" b="-11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3810" cy="83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T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nimoto Coefficien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5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5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349, 4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 5246, 311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shape3D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verse Distance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5, 837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8, 1068, 425, 837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8, 1068, 425, 837, 1320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349, 4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 1595, 628, 1068, 837, 1320, 906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Liarozo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30,31]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drawing>
                <wp:inline distT="0" distB="0" distL="0" distR="0">
                  <wp:extent cx="1142365" cy="725805"/>
                  <wp:effectExtent l="0" t="0" r="0" b="0"/>
                  <wp:docPr id="5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322" t="-1880" r="-3119" b="-66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2365" cy="725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T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nimoto Coefficient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5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5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349, 4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 5246, 311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shape3D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verse Distance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5, 837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8, 1068, 425, 837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8, 1068, 425, 837, 1320</w:t>
            </w:r>
          </w:p>
        </w:tc>
      </w:tr>
      <w:tr>
        <w:trPr>
          <w:trHeight w:val="230" w:hRule="atLeast"/>
        </w:trPr>
        <w:tc>
          <w:tcPr>
            <w:tcW w:w="26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349, 4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 1595, 628, 1068, 837, 1320, 9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5:36:00Z</dcterms:created>
  <dc:creator>Mustata, Gabriela</dc:creator>
  <dc:description/>
  <cp:keywords/>
  <dc:language>en-US</dc:language>
  <cp:lastModifiedBy>Mustata, Gabriela</cp:lastModifiedBy>
  <dcterms:modified xsi:type="dcterms:W3CDTF">2011-02-08T15:45:00Z</dcterms:modified>
  <cp:revision>2</cp:revision>
  <dc:subject/>
  <dc:title/>
</cp:coreProperties>
</file>